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68D38" w14:textId="6032C0C8" w:rsidR="00CF3E21" w:rsidRPr="00612435" w:rsidRDefault="00CF3E21">
      <w:pPr>
        <w:rPr>
          <w:b/>
          <w:bCs/>
        </w:rPr>
      </w:pPr>
      <w:r w:rsidRPr="00612435">
        <w:rPr>
          <w:b/>
          <w:bCs/>
        </w:rPr>
        <w:t>Supplementary file 1</w:t>
      </w:r>
    </w:p>
    <w:p w14:paraId="16614D91" w14:textId="77777777" w:rsidR="00CF3E21" w:rsidRPr="00612435" w:rsidRDefault="00CF3E21" w:rsidP="00CF30D9">
      <w:pPr>
        <w:jc w:val="both"/>
      </w:pPr>
    </w:p>
    <w:p w14:paraId="711832F4" w14:textId="322DC77A" w:rsidR="00CF3E21" w:rsidRPr="00612435" w:rsidRDefault="00CF3E21" w:rsidP="00CF30D9">
      <w:pPr>
        <w:pStyle w:val="ListParagraph"/>
        <w:numPr>
          <w:ilvl w:val="1"/>
          <w:numId w:val="1"/>
        </w:numPr>
        <w:jc w:val="both"/>
      </w:pPr>
      <w:r w:rsidRPr="00612435">
        <w:t>Remission</w:t>
      </w:r>
      <w:r w:rsidR="00CF30D9" w:rsidRPr="00612435">
        <w:t xml:space="preserve">: table showing the remission rates of the patients included in the present systematic review after 12, 24, 36 and 48 weeks of therapy with anti IL5 biologics. Remission was defined </w:t>
      </w:r>
      <w:r w:rsidR="00CF30D9" w:rsidRPr="00612435">
        <w:rPr>
          <w:lang w:val="en-GB"/>
        </w:rPr>
        <w:t>according to the European League Against Rheumatism (EULAR) as a Birmingham Vasculitis Activity Score (BVAS) of 0 and an OCS dose ≤7.5 mg/day.</w:t>
      </w:r>
      <w:r w:rsidR="00022DEE" w:rsidRPr="00612435">
        <w:rPr>
          <w:lang w:val="en-GB"/>
        </w:rPr>
        <w:t xml:space="preserve"> *: cohort of patients treated with mepolizumab, **: cohort of patients treated with </w:t>
      </w:r>
      <w:proofErr w:type="spellStart"/>
      <w:r w:rsidR="00022DEE" w:rsidRPr="00612435">
        <w:rPr>
          <w:lang w:val="en-GB"/>
        </w:rPr>
        <w:t>benralizumab</w:t>
      </w:r>
      <w:proofErr w:type="spellEnd"/>
    </w:p>
    <w:p w14:paraId="4EAE3ABC" w14:textId="77777777" w:rsidR="00CF3E21" w:rsidRPr="00612435" w:rsidRDefault="00CF3E21" w:rsidP="00CF3E21"/>
    <w:tbl>
      <w:tblPr>
        <w:tblW w:w="12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6"/>
        <w:gridCol w:w="1916"/>
        <w:gridCol w:w="1916"/>
        <w:gridCol w:w="1916"/>
        <w:gridCol w:w="1916"/>
        <w:gridCol w:w="2116"/>
      </w:tblGrid>
      <w:tr w:rsidR="00022DEE" w:rsidRPr="00612435" w14:paraId="21E9B113" w14:textId="77777777" w:rsidTr="00022DEE">
        <w:trPr>
          <w:trHeight w:val="510"/>
        </w:trPr>
        <w:tc>
          <w:tcPr>
            <w:tcW w:w="303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79C6E91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udy</w:t>
            </w:r>
          </w:p>
        </w:tc>
        <w:tc>
          <w:tcPr>
            <w:tcW w:w="191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 w14:paraId="31A13B66" w14:textId="6C25078F" w:rsidR="00022DEE" w:rsidRPr="00612435" w:rsidRDefault="00022DEE" w:rsidP="00022D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</w:p>
        </w:tc>
        <w:tc>
          <w:tcPr>
            <w:tcW w:w="191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74A8798" w14:textId="7A372C08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w</w:t>
            </w:r>
          </w:p>
        </w:tc>
        <w:tc>
          <w:tcPr>
            <w:tcW w:w="191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140A0A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w</w:t>
            </w:r>
          </w:p>
        </w:tc>
        <w:tc>
          <w:tcPr>
            <w:tcW w:w="191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760A0C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w</w:t>
            </w:r>
          </w:p>
        </w:tc>
        <w:tc>
          <w:tcPr>
            <w:tcW w:w="211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104D84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w</w:t>
            </w:r>
          </w:p>
        </w:tc>
      </w:tr>
      <w:tr w:rsidR="00022DEE" w:rsidRPr="00612435" w14:paraId="4B8541A1" w14:textId="77777777" w:rsidTr="00022DEE">
        <w:trPr>
          <w:trHeight w:val="260"/>
        </w:trPr>
        <w:tc>
          <w:tcPr>
            <w:tcW w:w="3036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D3AEFDC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echsler et al. 2017</w:t>
            </w:r>
          </w:p>
        </w:tc>
        <w:tc>
          <w:tcPr>
            <w:tcW w:w="1916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</w:tcPr>
          <w:p w14:paraId="242CEBCD" w14:textId="78CAE279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916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910891C" w14:textId="117081B6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</w:p>
        </w:tc>
        <w:tc>
          <w:tcPr>
            <w:tcW w:w="1916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A68EE3D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</w:t>
            </w:r>
          </w:p>
        </w:tc>
        <w:tc>
          <w:tcPr>
            <w:tcW w:w="1916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6883F6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</w:t>
            </w:r>
          </w:p>
        </w:tc>
        <w:tc>
          <w:tcPr>
            <w:tcW w:w="2116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3F51075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</w:t>
            </w:r>
          </w:p>
        </w:tc>
      </w:tr>
      <w:tr w:rsidR="00022DEE" w:rsidRPr="00612435" w14:paraId="20FD925A" w14:textId="77777777" w:rsidTr="00022DEE">
        <w:trPr>
          <w:trHeight w:val="260"/>
        </w:trPr>
        <w:tc>
          <w:tcPr>
            <w:tcW w:w="3036" w:type="dxa"/>
            <w:vMerge w:val="restart"/>
            <w:tcBorders>
              <w:top w:val="single" w:sz="12" w:space="0" w:color="000000"/>
              <w:left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52339142" w14:textId="2B615B52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echsler et al. 2024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right w:val="single" w:sz="24" w:space="0" w:color="000000"/>
            </w:tcBorders>
          </w:tcPr>
          <w:p w14:paraId="52B65146" w14:textId="1A5F21A3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F586DAA" w14:textId="6A5ED24A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E73E0B0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E7F6FD1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2116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9F1816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</w:t>
            </w:r>
          </w:p>
        </w:tc>
      </w:tr>
      <w:tr w:rsidR="00022DEE" w:rsidRPr="00612435" w14:paraId="4A02B3CB" w14:textId="77777777" w:rsidTr="00022DEE">
        <w:trPr>
          <w:trHeight w:val="260"/>
        </w:trPr>
        <w:tc>
          <w:tcPr>
            <w:tcW w:w="3036" w:type="dxa"/>
            <w:vMerge/>
            <w:tcBorders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AE442F0" w14:textId="5757905A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16" w:type="dxa"/>
            <w:tcBorders>
              <w:left w:val="single" w:sz="24" w:space="0" w:color="000000"/>
              <w:bottom w:val="nil"/>
              <w:right w:val="single" w:sz="24" w:space="0" w:color="000000"/>
            </w:tcBorders>
          </w:tcPr>
          <w:p w14:paraId="6614BE37" w14:textId="0C4080A5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1E8CC86" w14:textId="3758D5F4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AFB1AA1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E39662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</w:t>
            </w:r>
          </w:p>
        </w:tc>
        <w:tc>
          <w:tcPr>
            <w:tcW w:w="21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B11EECC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7</w:t>
            </w:r>
          </w:p>
        </w:tc>
      </w:tr>
      <w:tr w:rsidR="00022DEE" w:rsidRPr="00612435" w14:paraId="1B0129D5" w14:textId="77777777" w:rsidTr="00022DEE">
        <w:trPr>
          <w:trHeight w:val="260"/>
        </w:trPr>
        <w:tc>
          <w:tcPr>
            <w:tcW w:w="3036" w:type="dxa"/>
            <w:vMerge w:val="restart"/>
            <w:tcBorders>
              <w:top w:val="single" w:sz="12" w:space="0" w:color="000000"/>
              <w:left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64B8489D" w14:textId="1E26984D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ttiol et al. 2022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right w:val="single" w:sz="24" w:space="0" w:color="000000"/>
            </w:tcBorders>
          </w:tcPr>
          <w:p w14:paraId="4F77E8CD" w14:textId="2193F284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CC68F06" w14:textId="44D2363F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8698071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5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2714FC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00E989B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</w:t>
            </w:r>
          </w:p>
        </w:tc>
      </w:tr>
      <w:tr w:rsidR="00022DEE" w:rsidRPr="00612435" w14:paraId="01709138" w14:textId="77777777" w:rsidTr="00022DEE">
        <w:trPr>
          <w:trHeight w:val="260"/>
        </w:trPr>
        <w:tc>
          <w:tcPr>
            <w:tcW w:w="3036" w:type="dxa"/>
            <w:vMerge/>
            <w:tcBorders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6AE9AB6" w14:textId="7695FAFF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16" w:type="dxa"/>
            <w:tcBorders>
              <w:left w:val="single" w:sz="24" w:space="0" w:color="000000"/>
              <w:bottom w:val="nil"/>
              <w:right w:val="single" w:sz="24" w:space="0" w:color="000000"/>
            </w:tcBorders>
          </w:tcPr>
          <w:p w14:paraId="74D802CD" w14:textId="0A009AF5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371F2C9" w14:textId="462AD91D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57BEB7B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E0574B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25BA90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</w:tr>
      <w:tr w:rsidR="00022DEE" w:rsidRPr="00612435" w14:paraId="4D61EDAF" w14:textId="77777777" w:rsidTr="00022DEE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67FC7BE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ttiol et al. 2023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</w:tcPr>
          <w:p w14:paraId="2ABCFBFF" w14:textId="72463232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F1E98EA" w14:textId="1DF06770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3DD4CF5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BDE27E5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16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4AD74AD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</w:t>
            </w:r>
          </w:p>
        </w:tc>
      </w:tr>
      <w:tr w:rsidR="00022DEE" w:rsidRPr="00612435" w14:paraId="5F46CB8D" w14:textId="77777777" w:rsidTr="00022DEE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787E63E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nzer et al. 2024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</w:tcPr>
          <w:p w14:paraId="659D0C74" w14:textId="058C1A41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3988DCC" w14:textId="2F1C23FA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E84AA92" w14:textId="77777777" w:rsidR="00022DEE" w:rsidRPr="00612435" w:rsidRDefault="00022DEE" w:rsidP="00CF3E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290663F" w14:textId="77777777" w:rsidR="00022DEE" w:rsidRPr="00612435" w:rsidRDefault="00022DEE" w:rsidP="00CF3E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16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8AF7C7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7</w:t>
            </w:r>
          </w:p>
        </w:tc>
      </w:tr>
      <w:tr w:rsidR="00022DEE" w:rsidRPr="00612435" w14:paraId="3FE90EFC" w14:textId="77777777" w:rsidTr="00022DEE">
        <w:trPr>
          <w:trHeight w:val="260"/>
        </w:trPr>
        <w:tc>
          <w:tcPr>
            <w:tcW w:w="3036" w:type="dxa"/>
            <w:vMerge w:val="restart"/>
            <w:tcBorders>
              <w:top w:val="single" w:sz="12" w:space="0" w:color="000000"/>
              <w:left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39FBD6C3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lasko et al. 2023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right w:val="single" w:sz="24" w:space="0" w:color="000000"/>
            </w:tcBorders>
          </w:tcPr>
          <w:p w14:paraId="2278CE92" w14:textId="76E4FE63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D6AB7F5" w14:textId="54F3A7CA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21FDF8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BD05B9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16" w:type="dxa"/>
            <w:tcBorders>
              <w:top w:val="single" w:sz="12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355DC15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</w:tr>
      <w:tr w:rsidR="00022DEE" w:rsidRPr="00612435" w14:paraId="4B0D9315" w14:textId="77777777" w:rsidTr="00022DEE">
        <w:trPr>
          <w:trHeight w:val="260"/>
        </w:trPr>
        <w:tc>
          <w:tcPr>
            <w:tcW w:w="3036" w:type="dxa"/>
            <w:vMerge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AF0AF0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16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0D72664A" w14:textId="4A0013C6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E77F624" w14:textId="0F9976E2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B2A7EF2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854E8C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16" w:type="dxa"/>
            <w:tcBorders>
              <w:top w:val="single" w:sz="12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C72CC1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</w:tr>
    </w:tbl>
    <w:p w14:paraId="4CEE46E4" w14:textId="2E97A2C3" w:rsidR="00CF3E21" w:rsidRPr="00612435" w:rsidRDefault="00CF3E21" w:rsidP="00CF3E21"/>
    <w:p w14:paraId="0A4BD647" w14:textId="77777777" w:rsidR="00CF3E21" w:rsidRPr="00612435" w:rsidRDefault="00CF3E21">
      <w:r w:rsidRPr="00612435">
        <w:br w:type="page"/>
      </w:r>
    </w:p>
    <w:p w14:paraId="5A4545E7" w14:textId="77777777" w:rsidR="00CF3E21" w:rsidRPr="00612435" w:rsidRDefault="00CF3E21" w:rsidP="00CF3E21"/>
    <w:p w14:paraId="4908FB3D" w14:textId="084FE024" w:rsidR="00CF3E21" w:rsidRPr="00612435" w:rsidRDefault="00CF3E21" w:rsidP="00CF3E21">
      <w:pPr>
        <w:pStyle w:val="ListParagraph"/>
        <w:numPr>
          <w:ilvl w:val="1"/>
          <w:numId w:val="1"/>
        </w:numPr>
      </w:pPr>
      <w:r w:rsidRPr="00612435">
        <w:t>BEC control</w:t>
      </w:r>
      <w:r w:rsidR="00CF30D9" w:rsidRPr="00612435">
        <w:t>: Table showing the blood eosinophil count trend over time after initiation of anti IL5 therapies. Data are expressed in cells/mm</w:t>
      </w:r>
      <w:r w:rsidR="00CF30D9" w:rsidRPr="00612435">
        <w:rPr>
          <w:vertAlign w:val="superscript"/>
        </w:rPr>
        <w:t>3</w:t>
      </w:r>
      <w:r w:rsidR="00022DEE" w:rsidRPr="00612435">
        <w:rPr>
          <w:vertAlign w:val="superscript"/>
        </w:rPr>
        <w:t xml:space="preserve"> </w:t>
      </w:r>
      <w:r w:rsidR="00022DEE" w:rsidRPr="00612435">
        <w:t xml:space="preserve">. </w:t>
      </w:r>
      <w:r w:rsidR="00022DEE" w:rsidRPr="00612435">
        <w:rPr>
          <w:lang w:val="en-GB"/>
        </w:rPr>
        <w:t xml:space="preserve">*: cohort of patients treated with mepolizumab, **: cohort of patients treated with </w:t>
      </w:r>
      <w:proofErr w:type="spellStart"/>
      <w:r w:rsidR="00022DEE" w:rsidRPr="00612435">
        <w:rPr>
          <w:lang w:val="en-GB"/>
        </w:rPr>
        <w:t>benralizumab</w:t>
      </w:r>
      <w:proofErr w:type="spellEnd"/>
    </w:p>
    <w:p w14:paraId="4E587C07" w14:textId="77777777" w:rsidR="00CF3E21" w:rsidRPr="00612435" w:rsidRDefault="00CF3E21" w:rsidP="00CF3E21"/>
    <w:tbl>
      <w:tblPr>
        <w:tblW w:w="11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6"/>
        <w:gridCol w:w="1344"/>
        <w:gridCol w:w="2592"/>
        <w:gridCol w:w="1536"/>
        <w:gridCol w:w="1536"/>
        <w:gridCol w:w="1536"/>
      </w:tblGrid>
      <w:tr w:rsidR="008D7F66" w:rsidRPr="00612435" w14:paraId="741F1021" w14:textId="77777777" w:rsidTr="008D7F66">
        <w:trPr>
          <w:trHeight w:val="51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F5B6172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udy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125743BD" w14:textId="4BDA5986" w:rsidR="008D7F66" w:rsidRPr="00612435" w:rsidRDefault="008D7F66" w:rsidP="00022D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FB60C42" w14:textId="23626F5F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6012282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495A999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2355C35" w14:textId="3A360484" w:rsidR="008D7F66" w:rsidRPr="00612435" w:rsidRDefault="00E31CD8" w:rsidP="00CF3E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</w:t>
            </w:r>
            <w:r w:rsidR="008D7F66"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w</w:t>
            </w:r>
          </w:p>
        </w:tc>
      </w:tr>
      <w:tr w:rsidR="008D7F66" w:rsidRPr="00612435" w14:paraId="6C604C12" w14:textId="77777777" w:rsidTr="008D7F66">
        <w:trPr>
          <w:trHeight w:val="260"/>
        </w:trPr>
        <w:tc>
          <w:tcPr>
            <w:tcW w:w="303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2A2C43" w14:textId="604B693D" w:rsidR="008D7F66" w:rsidRPr="00612435" w:rsidRDefault="008D7F66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ttiol et al. 2022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350116C" w14:textId="12A94505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F0B3BF" w14:textId="38CE744A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00 (200-108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02C8313" w14:textId="77777777" w:rsidR="008D7F66" w:rsidRPr="00612435" w:rsidRDefault="008D7F66" w:rsidP="00CF3E2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 (40-16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AD3DD4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 (25-13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05AF46F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 (20-125)</w:t>
            </w:r>
          </w:p>
        </w:tc>
      </w:tr>
      <w:tr w:rsidR="008D7F66" w:rsidRPr="00612435" w14:paraId="4F8C3747" w14:textId="77777777" w:rsidTr="008D7F66">
        <w:trPr>
          <w:trHeight w:val="260"/>
        </w:trPr>
        <w:tc>
          <w:tcPr>
            <w:tcW w:w="3036" w:type="dxa"/>
            <w:vMerge/>
            <w:tcBorders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533138" w14:textId="3C57D029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44" w:type="dxa"/>
            <w:tcBorders>
              <w:left w:val="single" w:sz="12" w:space="0" w:color="000000"/>
              <w:bottom w:val="nil"/>
              <w:right w:val="single" w:sz="12" w:space="0" w:color="000000"/>
            </w:tcBorders>
          </w:tcPr>
          <w:p w14:paraId="0DEE33F1" w14:textId="02C99468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39413BA" w14:textId="11B95493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0 (440-91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C58D02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0 (40-12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BF2F4F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0 (40-10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5B15811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0 (30-100)</w:t>
            </w:r>
          </w:p>
        </w:tc>
      </w:tr>
      <w:tr w:rsidR="008D7F66" w:rsidRPr="00612435" w14:paraId="441B36B1" w14:textId="77777777" w:rsidTr="008D7F66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13173FC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ttiol et al. 2023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1506A480" w14:textId="14D0B942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3B788A" w14:textId="064B624C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35.0 (140.0–1000.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18C38DA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 (0.0-4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B6DBA44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 (0.0-2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25DD0AC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 (0.0-7.5)</w:t>
            </w:r>
          </w:p>
        </w:tc>
      </w:tr>
      <w:tr w:rsidR="008D7F66" w:rsidRPr="00612435" w14:paraId="34C92BAE" w14:textId="77777777" w:rsidTr="008D7F66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0E06D4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ostan et al 2023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8075783" w14:textId="265FDBA8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28EDC0" w14:textId="3AE18064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00 (700–180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35A675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A3FA9D3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0 (0–20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6C0FD7C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0</w:t>
            </w:r>
          </w:p>
        </w:tc>
      </w:tr>
      <w:tr w:rsidR="008D7F66" w:rsidRPr="00612435" w14:paraId="05974E59" w14:textId="77777777" w:rsidTr="008D7F66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438C743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ttu et al. 2023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603D65AA" w14:textId="63973E81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141175B" w14:textId="4CB53EF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0 (70-69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929B283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0 (0-3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FB204C3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-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7BCDEB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-0)</w:t>
            </w:r>
          </w:p>
        </w:tc>
      </w:tr>
      <w:tr w:rsidR="008D7F66" w:rsidRPr="00612435" w14:paraId="75A065E2" w14:textId="77777777" w:rsidTr="008D7F66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6267BB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toraki et al. 2021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6C2C1971" w14:textId="3C45B64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325812" w14:textId="2E72261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80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6998B0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8134BDC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0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7648072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0</w:t>
            </w:r>
          </w:p>
        </w:tc>
      </w:tr>
      <w:tr w:rsidR="008D7F66" w:rsidRPr="00612435" w14:paraId="167210C8" w14:textId="77777777" w:rsidTr="008D7F66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FFD003C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kamura et al. 2022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0A59E53B" w14:textId="596E8C58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7FED623" w14:textId="72D90320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0 (200–88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69DC79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3BED0B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8 (23-151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741C65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 (3–88)</w:t>
            </w:r>
          </w:p>
        </w:tc>
      </w:tr>
      <w:tr w:rsidR="008D7F66" w:rsidRPr="00612435" w14:paraId="21FA9575" w14:textId="77777777" w:rsidTr="008D7F66">
        <w:trPr>
          <w:trHeight w:val="260"/>
        </w:trPr>
        <w:tc>
          <w:tcPr>
            <w:tcW w:w="303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48740B" w14:textId="543BBD88" w:rsidR="008D7F66" w:rsidRPr="00612435" w:rsidRDefault="008D7F66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lasko et al. 2023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BDA45B2" w14:textId="1E54F760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098AC60" w14:textId="35BBACA0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90 (506-180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19CBAC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-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4A7556E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-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3D1279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-0)</w:t>
            </w:r>
          </w:p>
        </w:tc>
      </w:tr>
      <w:tr w:rsidR="008D7F66" w:rsidRPr="00612435" w14:paraId="4C934812" w14:textId="77777777" w:rsidTr="008D7F66">
        <w:trPr>
          <w:trHeight w:val="260"/>
        </w:trPr>
        <w:tc>
          <w:tcPr>
            <w:tcW w:w="3036" w:type="dxa"/>
            <w:vMerge/>
            <w:tcBorders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54479C1" w14:textId="0F7BB097" w:rsidR="008D7F66" w:rsidRPr="00612435" w:rsidRDefault="008D7F66" w:rsidP="00CF3E2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44" w:type="dxa"/>
            <w:tcBorders>
              <w:left w:val="single" w:sz="12" w:space="0" w:color="000000"/>
              <w:bottom w:val="nil"/>
              <w:right w:val="single" w:sz="12" w:space="0" w:color="000000"/>
            </w:tcBorders>
          </w:tcPr>
          <w:p w14:paraId="39E105DD" w14:textId="3CA2EC6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FFA932" w14:textId="7FB0BA1E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05 (415-1409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10AB2F7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0 (65-117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280725D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8ECB974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5 (45-125)</w:t>
            </w:r>
          </w:p>
        </w:tc>
      </w:tr>
      <w:tr w:rsidR="008D7F66" w:rsidRPr="00612435" w14:paraId="3AF716FB" w14:textId="77777777" w:rsidTr="008D7F66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940A578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doan et al. 2020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18520090" w14:textId="1D64ED41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018B8A5" w14:textId="08AAB798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00 (555 149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7079CA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8FD3124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 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62A2C6D" w14:textId="77777777" w:rsidR="008D7F66" w:rsidRPr="00612435" w:rsidRDefault="008D7F66" w:rsidP="00CF3E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8D7F66" w:rsidRPr="00612435" w14:paraId="09B39B1E" w14:textId="77777777" w:rsidTr="008D7F66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09D391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ultaggio et al. 2020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3042D9C7" w14:textId="43EEA9B5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40642DB" w14:textId="1CEC4C96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85 (454-1034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F3FBBF4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2 (57-84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B1A44CD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 (38-94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76F739F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0 (25-88)</w:t>
            </w:r>
          </w:p>
        </w:tc>
      </w:tr>
      <w:tr w:rsidR="008D7F66" w:rsidRPr="00612435" w14:paraId="2AC6840F" w14:textId="77777777" w:rsidTr="008D7F66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7681A48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Özdel Öztürk et al. 2022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727F85" w14:textId="35F16F74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2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FC52607" w14:textId="0FA9857B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10 (153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950CDA2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ED99B2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2 (13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DE8E5D9" w14:textId="77777777" w:rsidR="008D7F66" w:rsidRPr="00612435" w:rsidRDefault="008D7F66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9 (34)</w:t>
            </w:r>
          </w:p>
        </w:tc>
      </w:tr>
    </w:tbl>
    <w:p w14:paraId="2745D42D" w14:textId="136EFF6D" w:rsidR="00CF3E21" w:rsidRPr="00612435" w:rsidRDefault="00CF3E21" w:rsidP="00CF3E21"/>
    <w:p w14:paraId="2449B511" w14:textId="77777777" w:rsidR="00CF3E21" w:rsidRPr="00612435" w:rsidRDefault="00CF3E21">
      <w:r w:rsidRPr="00612435">
        <w:br w:type="page"/>
      </w:r>
    </w:p>
    <w:p w14:paraId="3BD91E5F" w14:textId="5A791B9E" w:rsidR="00CF3E21" w:rsidRPr="00612435" w:rsidRDefault="00CF3E21" w:rsidP="00CF3E21">
      <w:pPr>
        <w:pStyle w:val="ListParagraph"/>
        <w:numPr>
          <w:ilvl w:val="1"/>
          <w:numId w:val="1"/>
        </w:numPr>
      </w:pPr>
      <w:r w:rsidRPr="00612435">
        <w:lastRenderedPageBreak/>
        <w:t>OCS</w:t>
      </w:r>
      <w:r w:rsidR="00CF30D9" w:rsidRPr="00612435">
        <w:t>: Table showing the median (IQR) doses of oral corticosteroids taken by the included patients after the initiation of anti IL5 therapies. OCS doses are expressed in mg.</w:t>
      </w:r>
      <w:r w:rsidR="00022DEE" w:rsidRPr="00612435">
        <w:t xml:space="preserve"> </w:t>
      </w:r>
      <w:r w:rsidR="00022DEE" w:rsidRPr="00612435">
        <w:rPr>
          <w:lang w:val="en-GB"/>
        </w:rPr>
        <w:t xml:space="preserve">*: cohort of patients treated with mepolizumab, **: cohort of patients treated with </w:t>
      </w:r>
      <w:proofErr w:type="spellStart"/>
      <w:r w:rsidR="00022DEE" w:rsidRPr="00612435">
        <w:rPr>
          <w:lang w:val="en-GB"/>
        </w:rPr>
        <w:t>benralizumab</w:t>
      </w:r>
      <w:proofErr w:type="spellEnd"/>
    </w:p>
    <w:p w14:paraId="215B7B01" w14:textId="77777777" w:rsidR="00CF3E21" w:rsidRPr="00612435" w:rsidRDefault="00CF3E21" w:rsidP="00CF3E21"/>
    <w:p w14:paraId="1D79A54A" w14:textId="77777777" w:rsidR="00CF3E21" w:rsidRPr="00612435" w:rsidRDefault="00CF3E21" w:rsidP="00CF3E21"/>
    <w:tbl>
      <w:tblPr>
        <w:tblW w:w="125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878"/>
        <w:gridCol w:w="1878"/>
        <w:gridCol w:w="1536"/>
        <w:gridCol w:w="1536"/>
        <w:gridCol w:w="1536"/>
        <w:gridCol w:w="1536"/>
      </w:tblGrid>
      <w:tr w:rsidR="00022DEE" w:rsidRPr="00612435" w14:paraId="00B76936" w14:textId="77777777" w:rsidTr="00022DEE">
        <w:trPr>
          <w:trHeight w:val="51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999A139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udy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3726CC11" w14:textId="518F5D6F" w:rsidR="00022DEE" w:rsidRPr="00612435" w:rsidRDefault="00022DEE" w:rsidP="00022D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193697" w14:textId="256BE46C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5038D6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A15EDB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C0CDCD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A40DF0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w</w:t>
            </w:r>
          </w:p>
        </w:tc>
      </w:tr>
      <w:tr w:rsidR="00022DEE" w:rsidRPr="00612435" w14:paraId="510DD933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4BF8DD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echsler et al. 2017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C4C429C" w14:textId="04003A2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0CC386E" w14:textId="666F70EE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.0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59D8FFB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9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8A9569E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4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6CBB5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5C17E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6</w:t>
            </w:r>
          </w:p>
        </w:tc>
      </w:tr>
      <w:tr w:rsidR="00022DEE" w:rsidRPr="00612435" w14:paraId="52B95844" w14:textId="77777777" w:rsidTr="00022DEE">
        <w:trPr>
          <w:trHeight w:val="260"/>
        </w:trPr>
        <w:tc>
          <w:tcPr>
            <w:tcW w:w="269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52631B" w14:textId="618A9261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echsler et al. 2024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D427772" w14:textId="17C3A0F1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FE944B9" w14:textId="74A446F1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,9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FE1705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8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8C5DBED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4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9930D6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9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97543DD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</w:t>
            </w:r>
          </w:p>
        </w:tc>
      </w:tr>
      <w:tr w:rsidR="00022DEE" w:rsidRPr="00612435" w14:paraId="4DC0EAC1" w14:textId="77777777" w:rsidTr="00022DEE">
        <w:trPr>
          <w:trHeight w:val="260"/>
        </w:trPr>
        <w:tc>
          <w:tcPr>
            <w:tcW w:w="2694" w:type="dxa"/>
            <w:vMerge/>
            <w:tcBorders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7C0085" w14:textId="0513B51D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78" w:type="dxa"/>
            <w:tcBorders>
              <w:left w:val="single" w:sz="12" w:space="0" w:color="000000"/>
              <w:bottom w:val="nil"/>
              <w:right w:val="single" w:sz="12" w:space="0" w:color="000000"/>
            </w:tcBorders>
          </w:tcPr>
          <w:p w14:paraId="7DB6AC09" w14:textId="3503579D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5AFFF7" w14:textId="59ED3FD5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,1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51A6AD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7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81983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9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3B9553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6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806F3B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</w:tr>
      <w:tr w:rsidR="00022DEE" w:rsidRPr="00612435" w14:paraId="076632E4" w14:textId="77777777" w:rsidTr="00022DEE">
        <w:trPr>
          <w:trHeight w:val="260"/>
        </w:trPr>
        <w:tc>
          <w:tcPr>
            <w:tcW w:w="269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FAD330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ttiol et al. 2022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63F1157" w14:textId="01F392A5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A8BB0E" w14:textId="63F2D76B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5-2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1CC1C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3.5-1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42EA40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2-7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42175DE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B3663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0-5.5)</w:t>
            </w:r>
          </w:p>
        </w:tc>
      </w:tr>
      <w:tr w:rsidR="00022DEE" w:rsidRPr="00612435" w14:paraId="384A2085" w14:textId="77777777" w:rsidTr="00022DEE">
        <w:trPr>
          <w:trHeight w:val="260"/>
        </w:trPr>
        <w:tc>
          <w:tcPr>
            <w:tcW w:w="2694" w:type="dxa"/>
            <w:vMerge/>
            <w:tcBorders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BB0A8C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78" w:type="dxa"/>
            <w:tcBorders>
              <w:left w:val="single" w:sz="12" w:space="0" w:color="000000"/>
              <w:bottom w:val="nil"/>
              <w:right w:val="single" w:sz="12" w:space="0" w:color="000000"/>
            </w:tcBorders>
          </w:tcPr>
          <w:p w14:paraId="63737E20" w14:textId="784D842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84210D6" w14:textId="6C891EE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5-2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98CBB3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.5-7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F6C0E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2.5-5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35390A0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E005C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5 (0-5)</w:t>
            </w:r>
          </w:p>
        </w:tc>
      </w:tr>
      <w:tr w:rsidR="00022DEE" w:rsidRPr="00612435" w14:paraId="1E5762C9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CE72E0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ttiol et al. 2023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6C34F4D4" w14:textId="6668B739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F702A4" w14:textId="60BA755A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5-12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22D5160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3.5-8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F97BD32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2.5-6.2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42019B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E4453F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5 (0-5)</w:t>
            </w:r>
          </w:p>
        </w:tc>
      </w:tr>
      <w:tr w:rsidR="00022DEE" w:rsidRPr="00612435" w14:paraId="75EC1C37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758A52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ostan et al 2023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3834A7C4" w14:textId="5A4A0396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5A2012" w14:textId="46A161E0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 (8-16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38D42C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47D03E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0–4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0CAF5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AF8E1E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–4)</w:t>
            </w:r>
          </w:p>
        </w:tc>
      </w:tr>
      <w:tr w:rsidR="00022DEE" w:rsidRPr="00612435" w14:paraId="135043A2" w14:textId="77777777" w:rsidTr="00022DEE">
        <w:trPr>
          <w:trHeight w:val="260"/>
        </w:trPr>
        <w:tc>
          <w:tcPr>
            <w:tcW w:w="269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036BD4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nzian et al. 2021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5BFBFB6" w14:textId="64787153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089850" w14:textId="5714D86D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7.5–2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C834BD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99C244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3.75–7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28AE0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1A93482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9 (2.1–6.9</w:t>
            </w:r>
          </w:p>
        </w:tc>
      </w:tr>
      <w:tr w:rsidR="00022DEE" w:rsidRPr="00612435" w14:paraId="14B8919D" w14:textId="77777777" w:rsidTr="00022DEE">
        <w:trPr>
          <w:trHeight w:val="260"/>
        </w:trPr>
        <w:tc>
          <w:tcPr>
            <w:tcW w:w="2694" w:type="dxa"/>
            <w:vMerge/>
            <w:tcBorders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3F609E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78" w:type="dxa"/>
            <w:tcBorders>
              <w:left w:val="single" w:sz="12" w:space="0" w:color="000000"/>
              <w:bottom w:val="nil"/>
              <w:right w:val="single" w:sz="12" w:space="0" w:color="000000"/>
            </w:tcBorders>
          </w:tcPr>
          <w:p w14:paraId="559AB86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95ECD87" w14:textId="382A9B75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 (10–20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4FF5B9C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36A1F8E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6.9–1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4940A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4358F5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6.5–15.5)</w:t>
            </w:r>
          </w:p>
        </w:tc>
      </w:tr>
      <w:tr w:rsidR="00022DEE" w:rsidRPr="00612435" w14:paraId="071C319F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B6E903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ttu et al. 2023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47BAA4B1" w14:textId="530AAADD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4994F8B" w14:textId="2BA0827C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.0 (6.8- 16.3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88D5D3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5 (5.0-12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3DD90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0 (5.0-10.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BBB76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1781721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0 (0.0-5.5)</w:t>
            </w:r>
          </w:p>
        </w:tc>
      </w:tr>
      <w:tr w:rsidR="00022DEE" w:rsidRPr="00612435" w14:paraId="077752A5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A85210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aintjean et al. 2024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4708943A" w14:textId="39510F9D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/*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3B8BAF0" w14:textId="5E4CE561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7.6–2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0E872E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8D39CD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 (5–1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4EF2932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0C0DB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2–10)</w:t>
            </w:r>
          </w:p>
        </w:tc>
      </w:tr>
      <w:tr w:rsidR="00022DEE" w:rsidRPr="00612435" w14:paraId="0C56CD30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AA2EA8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toraki et al. 2021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2C5C685C" w14:textId="0AD8A4D2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F0AA9AE" w14:textId="2F2B54AE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.7 (13.5-19.9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71C40F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F52BE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8 (3.7-9.7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5A1430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6948FA1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3 (1.8-8.8)</w:t>
            </w:r>
          </w:p>
        </w:tc>
      </w:tr>
      <w:tr w:rsidR="00022DEE" w:rsidRPr="00612435" w14:paraId="21EFAB5E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0A58AA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untur et al.. 2021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0BAAEDC4" w14:textId="57E48979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A31742" w14:textId="701C6065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BFF2F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D93CE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028A30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87C41A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22DEE" w:rsidRPr="00612435" w14:paraId="68B805BC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8DE6C1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shii et al. 2023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688A1E60" w14:textId="757ABE05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67DFB3D" w14:textId="37704169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9-8.6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A1C08A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85096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AC644E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4E2A4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022DEE" w:rsidRPr="00612435" w14:paraId="1D7E051D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C0DC61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im et al. 2010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25AE0CC" w14:textId="00D8C892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E2BB12" w14:textId="15BC42C9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.8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B2F91C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6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F8833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3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CFB66B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D95F8F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22DEE" w:rsidRPr="00612435" w14:paraId="4B3E32AB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96DF0A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nka et al. 2021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263F808" w14:textId="0651A7F5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91D7646" w14:textId="236EF2C3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5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A4F5A21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141AA2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2AB33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4299B7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22DEE" w:rsidRPr="00612435" w14:paraId="575318A1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10FFFA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kamura et al. 2022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2EA6C245" w14:textId="05A51DFD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197560" w14:textId="002F38E8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0 (4.5–8.3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DB8D96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77A774D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3FA81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520D334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 (0.5–3.5)</w:t>
            </w:r>
          </w:p>
        </w:tc>
      </w:tr>
      <w:tr w:rsidR="00022DEE" w:rsidRPr="00612435" w14:paraId="32DCDAC8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E4AECF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nzer et al. 2024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606B8042" w14:textId="774B2C09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CB23F8" w14:textId="4E77AE6E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.1 (10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32F9DB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4C226EE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75C742B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E16B44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 (6.0)</w:t>
            </w:r>
          </w:p>
        </w:tc>
      </w:tr>
      <w:tr w:rsidR="00022DEE" w:rsidRPr="00612435" w14:paraId="1D7DFC6D" w14:textId="77777777" w:rsidTr="00022DEE">
        <w:trPr>
          <w:trHeight w:val="260"/>
        </w:trPr>
        <w:tc>
          <w:tcPr>
            <w:tcW w:w="269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C204A5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lasko et al. 2023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912F6AB" w14:textId="0CEED18A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2C9AB5E" w14:textId="17245D10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5-1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DC02A8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6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02DA1F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3-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AC524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ADD792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0-5)</w:t>
            </w:r>
          </w:p>
        </w:tc>
      </w:tr>
      <w:tr w:rsidR="00022DEE" w:rsidRPr="00612435" w14:paraId="1F58A2B4" w14:textId="77777777" w:rsidTr="00022DEE">
        <w:trPr>
          <w:trHeight w:val="260"/>
        </w:trPr>
        <w:tc>
          <w:tcPr>
            <w:tcW w:w="2694" w:type="dxa"/>
            <w:vMerge/>
            <w:tcBorders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49B60C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78" w:type="dxa"/>
            <w:tcBorders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38BF5D3D" w14:textId="40E945B1" w:rsidR="00022DEE" w:rsidRPr="00612435" w:rsidRDefault="00022DEE" w:rsidP="00022D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0DC9FAE" w14:textId="178DDF61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 (5-2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AE6D64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2-13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4B6B283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2-8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FEB3430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D3E052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-5)</w:t>
            </w:r>
          </w:p>
        </w:tc>
      </w:tr>
      <w:tr w:rsidR="00022DEE" w:rsidRPr="00612435" w14:paraId="1687450C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669EB2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doan et al. 2020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6AEFA77A" w14:textId="7BB5385E" w:rsidR="00022DEE" w:rsidRPr="00612435" w:rsidRDefault="00022DEE" w:rsidP="00022D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7DBBB80" w14:textId="2068AE33" w:rsidR="00022DEE" w:rsidRPr="00612435" w:rsidRDefault="00022DEE" w:rsidP="00CF3E2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.5 (11.25-1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EFFE069" w14:textId="2E51EC1C" w:rsidR="00022DEE" w:rsidRPr="00612435" w:rsidRDefault="00022DEE" w:rsidP="00CF3E2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950EE6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-3.12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D74349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3CF4C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22DEE" w:rsidRPr="00612435" w14:paraId="40E6E0E6" w14:textId="77777777" w:rsidTr="00022DEE">
        <w:trPr>
          <w:trHeight w:val="33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A86EEA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íos-Garcés et al. 2021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5056B7D" w14:textId="72405C84" w:rsidR="00022DEE" w:rsidRPr="00612435" w:rsidRDefault="00022DEE" w:rsidP="00022D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85CB4F" w14:textId="06F8E211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.4 (5-22.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9D573BC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C5CB8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B1F2C1A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5EBC4BB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22DEE" w:rsidRPr="00612435" w14:paraId="7E6E1FBA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4E9C69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eno et al. 2022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7647ADF8" w14:textId="2A2A2339" w:rsidR="00022DEE" w:rsidRPr="00612435" w:rsidRDefault="00022DEE" w:rsidP="00022D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F8CF46A" w14:textId="0BF94E90" w:rsidR="00022DEE" w:rsidRPr="00612435" w:rsidRDefault="00022DEE" w:rsidP="00CF3E2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0 (30.0, 40.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6EC94C9" w14:textId="377BB2F3" w:rsidR="00022DEE" w:rsidRPr="00612435" w:rsidRDefault="00022DEE" w:rsidP="00CF3E2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D14E1CC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0 (5.0, 10.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52735D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492DC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22DEE" w:rsidRPr="00612435" w14:paraId="4267F83C" w14:textId="77777777" w:rsidTr="00022DEE">
        <w:trPr>
          <w:trHeight w:val="260"/>
        </w:trPr>
        <w:tc>
          <w:tcPr>
            <w:tcW w:w="26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5EADA2" w14:textId="77777777" w:rsidR="00022DEE" w:rsidRPr="00612435" w:rsidRDefault="00022DEE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Özdel Öztürk et al. 2022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AACEADC" w14:textId="2D961182" w:rsidR="00022DEE" w:rsidRPr="00612435" w:rsidRDefault="00022DEE" w:rsidP="00022D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0D76873" w14:textId="36EA041F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.04 (1.72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CEC006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0A95B27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65 (0.67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1AD11F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BD55698" w14:textId="77777777" w:rsidR="00022DEE" w:rsidRPr="00612435" w:rsidRDefault="00022DEE" w:rsidP="00CF3E2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6 (0.76)</w:t>
            </w:r>
          </w:p>
        </w:tc>
      </w:tr>
    </w:tbl>
    <w:p w14:paraId="0C1C66EC" w14:textId="45C0065A" w:rsidR="00CF3E21" w:rsidRPr="00612435" w:rsidRDefault="00CF3E21" w:rsidP="00CF3E21"/>
    <w:p w14:paraId="72C08CC6" w14:textId="77777777" w:rsidR="00CF3E21" w:rsidRPr="00612435" w:rsidRDefault="00CF3E21">
      <w:r w:rsidRPr="00612435">
        <w:lastRenderedPageBreak/>
        <w:br w:type="page"/>
      </w:r>
    </w:p>
    <w:p w14:paraId="37EACCD0" w14:textId="4AD0A07C" w:rsidR="00CF3E21" w:rsidRPr="00612435" w:rsidRDefault="00D8614D" w:rsidP="00D8614D">
      <w:pPr>
        <w:pStyle w:val="ListParagraph"/>
        <w:numPr>
          <w:ilvl w:val="1"/>
          <w:numId w:val="1"/>
        </w:numPr>
      </w:pPr>
      <w:r w:rsidRPr="00612435">
        <w:lastRenderedPageBreak/>
        <w:t>SNOT22</w:t>
      </w:r>
      <w:r w:rsidR="00CF30D9" w:rsidRPr="00612435">
        <w:t>: outcomes of the SNOT22 tests of the included patients.</w:t>
      </w:r>
      <w:r w:rsidR="0009582C" w:rsidRPr="00612435">
        <w:t xml:space="preserve"> </w:t>
      </w:r>
      <w:r w:rsidR="0009582C" w:rsidRPr="00612435">
        <w:rPr>
          <w:lang w:val="en-GB"/>
        </w:rPr>
        <w:t xml:space="preserve">*: cohort of patients treated with mepolizumab, **: cohort of patients treated with </w:t>
      </w:r>
      <w:proofErr w:type="spellStart"/>
      <w:r w:rsidR="0009582C" w:rsidRPr="00612435">
        <w:rPr>
          <w:lang w:val="en-GB"/>
        </w:rPr>
        <w:t>benralizumab</w:t>
      </w:r>
      <w:proofErr w:type="spellEnd"/>
    </w:p>
    <w:p w14:paraId="6E8BFA30" w14:textId="77777777" w:rsidR="00D8614D" w:rsidRPr="00612435" w:rsidRDefault="00D8614D" w:rsidP="00D8614D"/>
    <w:tbl>
      <w:tblPr>
        <w:tblW w:w="122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6"/>
        <w:gridCol w:w="1536"/>
        <w:gridCol w:w="1536"/>
        <w:gridCol w:w="1536"/>
        <w:gridCol w:w="1536"/>
        <w:gridCol w:w="1536"/>
        <w:gridCol w:w="1536"/>
      </w:tblGrid>
      <w:tr w:rsidR="0009582C" w:rsidRPr="00612435" w14:paraId="571AAAC1" w14:textId="77777777" w:rsidTr="0009582C">
        <w:trPr>
          <w:trHeight w:val="51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F756DC" w14:textId="77777777" w:rsidR="0009582C" w:rsidRPr="00612435" w:rsidRDefault="0009582C" w:rsidP="00D8614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udy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3E163183" w14:textId="002C1C71" w:rsidR="0009582C" w:rsidRPr="00612435" w:rsidRDefault="0009582C" w:rsidP="000958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D769BA2" w14:textId="55BC9112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3D4356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B4CF789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C10C94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30C3A06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w</w:t>
            </w:r>
          </w:p>
        </w:tc>
      </w:tr>
      <w:tr w:rsidR="0009582C" w:rsidRPr="00612435" w14:paraId="4B070647" w14:textId="77777777" w:rsidTr="0009582C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A1B8B2" w14:textId="77777777" w:rsidR="0009582C" w:rsidRPr="00612435" w:rsidRDefault="0009582C" w:rsidP="00D8614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ostan et al 2023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721C883" w14:textId="374BDC50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0EE8178" w14:textId="74763D7D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0 (53–82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8E9BAC1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9AE2FA4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 (4–3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A6682E5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B83647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6–40)</w:t>
            </w:r>
          </w:p>
        </w:tc>
      </w:tr>
      <w:tr w:rsidR="0009582C" w:rsidRPr="00612435" w14:paraId="78725FF3" w14:textId="77777777" w:rsidTr="0009582C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007D0C2" w14:textId="77777777" w:rsidR="0009582C" w:rsidRPr="00612435" w:rsidRDefault="0009582C" w:rsidP="00D8614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toraki et al. 2021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E36D837" w14:textId="124848CB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266439E" w14:textId="66163D34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 (40-57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83CB95F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A05B75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 (21-29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EE19191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E9A1707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 (13-30)</w:t>
            </w:r>
          </w:p>
        </w:tc>
      </w:tr>
      <w:tr w:rsidR="0009582C" w:rsidRPr="00612435" w14:paraId="1AB9CDED" w14:textId="77777777" w:rsidTr="0009582C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5D683CC" w14:textId="77777777" w:rsidR="0009582C" w:rsidRPr="00612435" w:rsidRDefault="0009582C" w:rsidP="00D8614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doan et al. 2020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8C60C64" w14:textId="51F9F39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344188" w14:textId="1911BE81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4 (47-71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C2DF84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058E03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5 (8-37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725F8BB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C41080" w14:textId="77777777" w:rsidR="0009582C" w:rsidRPr="00612435" w:rsidRDefault="0009582C" w:rsidP="00D8614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9582C" w:rsidRPr="00612435" w14:paraId="0310745D" w14:textId="77777777" w:rsidTr="0009582C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6729DFC" w14:textId="77777777" w:rsidR="0009582C" w:rsidRPr="00612435" w:rsidRDefault="0009582C" w:rsidP="00D8614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ultaggio et al. 2020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4AE4906" w14:textId="7D02D6F9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070D89D" w14:textId="40D634A4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9 (30-51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32C41F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 (20-41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9A9EDF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 (8-36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8CDA109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3A7AFCE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 (7-31)</w:t>
            </w:r>
          </w:p>
        </w:tc>
      </w:tr>
      <w:tr w:rsidR="0009582C" w:rsidRPr="00612435" w14:paraId="1C0C8B8D" w14:textId="77777777" w:rsidTr="0009582C">
        <w:trPr>
          <w:trHeight w:val="260"/>
        </w:trPr>
        <w:tc>
          <w:tcPr>
            <w:tcW w:w="3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A4A25B8" w14:textId="77777777" w:rsidR="0009582C" w:rsidRPr="00612435" w:rsidRDefault="0009582C" w:rsidP="00D8614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Özdel Öztürk et al. 2022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D52522" w14:textId="70FDF69B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619990" w14:textId="5D34560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.32 (4.56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E4D18E2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EC05B56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.83 (3.1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7CC5CA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1BC9E2A" w14:textId="77777777" w:rsidR="0009582C" w:rsidRPr="00612435" w:rsidRDefault="0009582C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.56 (3.33)</w:t>
            </w:r>
          </w:p>
        </w:tc>
      </w:tr>
    </w:tbl>
    <w:p w14:paraId="5E6C0DEF" w14:textId="77777777" w:rsidR="00D8614D" w:rsidRPr="00612435" w:rsidRDefault="00D8614D" w:rsidP="00D8614D">
      <w:pPr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</w:p>
    <w:p w14:paraId="6A961A42" w14:textId="77777777" w:rsidR="00D8614D" w:rsidRPr="00612435" w:rsidRDefault="00D8614D" w:rsidP="00D8614D"/>
    <w:p w14:paraId="3CB991DF" w14:textId="77777777" w:rsidR="00D8614D" w:rsidRPr="00612435" w:rsidRDefault="00D8614D" w:rsidP="00D8614D">
      <w:pPr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</w:p>
    <w:p w14:paraId="32D76C45" w14:textId="43F5FD52" w:rsidR="00D8614D" w:rsidRPr="00612435" w:rsidRDefault="00D8614D">
      <w:r w:rsidRPr="00612435">
        <w:br w:type="page"/>
      </w:r>
    </w:p>
    <w:p w14:paraId="4F0406A2" w14:textId="48571D83" w:rsidR="00D8614D" w:rsidRPr="00612435" w:rsidRDefault="00D8614D" w:rsidP="00D8614D">
      <w:pPr>
        <w:pStyle w:val="ListParagraph"/>
        <w:numPr>
          <w:ilvl w:val="1"/>
          <w:numId w:val="1"/>
        </w:numPr>
      </w:pPr>
      <w:r w:rsidRPr="00612435">
        <w:lastRenderedPageBreak/>
        <w:t>FEV1</w:t>
      </w:r>
      <w:r w:rsidR="00CF30D9" w:rsidRPr="00612435">
        <w:t>: Trends of FEV1 of the included patients over time after anti IL5 therapy initiation. FEV1 is expressed in percentage of the predicted value.</w:t>
      </w:r>
      <w:r w:rsidR="00F4148B" w:rsidRPr="00612435">
        <w:t xml:space="preserve"> </w:t>
      </w:r>
      <w:r w:rsidR="00F4148B" w:rsidRPr="00612435">
        <w:rPr>
          <w:lang w:val="en-GB"/>
        </w:rPr>
        <w:t xml:space="preserve">*: cohort of patients treated with mepolizumab, **: cohort of patients treated with </w:t>
      </w:r>
      <w:proofErr w:type="spellStart"/>
      <w:r w:rsidR="00F4148B" w:rsidRPr="00612435">
        <w:rPr>
          <w:lang w:val="en-GB"/>
        </w:rPr>
        <w:t>benralizumab</w:t>
      </w:r>
      <w:proofErr w:type="spellEnd"/>
    </w:p>
    <w:p w14:paraId="3C3BBE4A" w14:textId="77777777" w:rsidR="00D8614D" w:rsidRPr="00612435" w:rsidRDefault="00D8614D" w:rsidP="00D8614D"/>
    <w:tbl>
      <w:tblPr>
        <w:tblW w:w="124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737"/>
        <w:gridCol w:w="1737"/>
        <w:gridCol w:w="1536"/>
        <w:gridCol w:w="1536"/>
        <w:gridCol w:w="1536"/>
        <w:gridCol w:w="1536"/>
      </w:tblGrid>
      <w:tr w:rsidR="00F4148B" w:rsidRPr="00612435" w14:paraId="5E00AE66" w14:textId="77777777" w:rsidTr="00F4148B">
        <w:trPr>
          <w:trHeight w:val="510"/>
        </w:trPr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053F437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udy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6D0A560F" w14:textId="72F8B0FC" w:rsidR="00F4148B" w:rsidRPr="00612435" w:rsidRDefault="00F4148B" w:rsidP="00F414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FB251E8" w14:textId="5E834566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FCF9BC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0593F1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B093494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w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B32FC2A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w</w:t>
            </w:r>
          </w:p>
        </w:tc>
      </w:tr>
      <w:tr w:rsidR="00F4148B" w:rsidRPr="00612435" w14:paraId="1788884B" w14:textId="77777777" w:rsidTr="00F4148B">
        <w:trPr>
          <w:trHeight w:val="260"/>
        </w:trPr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069845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ttiol et al. 2023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196EFAD2" w14:textId="31B96136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3B3CC9" w14:textId="40946EE4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97EC0D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 (75-98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4759F4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1 (72-98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52DE6D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2BCDF1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4 (81-99)</w:t>
            </w:r>
          </w:p>
        </w:tc>
      </w:tr>
      <w:tr w:rsidR="00F4148B" w:rsidRPr="00612435" w14:paraId="47AB41D7" w14:textId="77777777" w:rsidTr="00F4148B">
        <w:trPr>
          <w:trHeight w:val="260"/>
        </w:trPr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F283201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ttu et al. 2023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6296FEA" w14:textId="530077CE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199B85C" w14:textId="51990389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 (64-93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426335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E4D487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8 (55-90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7BA04A6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514AB2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3 (67-104)</w:t>
            </w:r>
          </w:p>
        </w:tc>
      </w:tr>
      <w:tr w:rsidR="00F4148B" w:rsidRPr="00612435" w14:paraId="2A7C53BC" w14:textId="77777777" w:rsidTr="00F4148B">
        <w:trPr>
          <w:trHeight w:val="260"/>
        </w:trPr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F1C929F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im et al. 2010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4AEB700A" w14:textId="54010030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2C82D2" w14:textId="2EB75959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9 (60-101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2A35EA6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6 (49-102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072CE29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F5BDC26" w14:textId="77777777" w:rsidR="00F4148B" w:rsidRPr="00612435" w:rsidRDefault="00F4148B" w:rsidP="00D8614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19952B" w14:textId="77777777" w:rsidR="00F4148B" w:rsidRPr="00612435" w:rsidRDefault="00F4148B" w:rsidP="00D8614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4148B" w:rsidRPr="00612435" w14:paraId="0A754D59" w14:textId="77777777" w:rsidTr="00F4148B">
        <w:trPr>
          <w:trHeight w:val="260"/>
        </w:trPr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B75C2BA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nzer et al. 2024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4854F341" w14:textId="1D7CAC73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8458D3F" w14:textId="45361F20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3.9 (18.3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F4876B1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9FE1EBE" w14:textId="77777777" w:rsidR="00F4148B" w:rsidRPr="00612435" w:rsidRDefault="00F4148B" w:rsidP="00D8614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4EE52F0" w14:textId="77777777" w:rsidR="00F4148B" w:rsidRPr="00612435" w:rsidRDefault="00F4148B" w:rsidP="00D8614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5F09AF3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4.7 (21.1)</w:t>
            </w:r>
          </w:p>
        </w:tc>
      </w:tr>
      <w:tr w:rsidR="00F4148B" w:rsidRPr="00612435" w14:paraId="5A57629E" w14:textId="77777777" w:rsidTr="00F4148B">
        <w:trPr>
          <w:trHeight w:val="260"/>
        </w:trPr>
        <w:tc>
          <w:tcPr>
            <w:tcW w:w="283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25067B" w14:textId="2E450A63" w:rsidR="00F4148B" w:rsidRPr="00612435" w:rsidRDefault="00F4148B" w:rsidP="00CF30D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lasko et al. 2023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B837D91" w14:textId="6E32588E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DE1D90C" w14:textId="7E04DC4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3 (59-87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505B93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2 (70-101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1D61BC7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8 (73-95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F4610E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33C4608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 (70-101)</w:t>
            </w:r>
          </w:p>
        </w:tc>
      </w:tr>
      <w:tr w:rsidR="00F4148B" w:rsidRPr="00612435" w14:paraId="3A7A63D9" w14:textId="77777777" w:rsidTr="00F4148B">
        <w:trPr>
          <w:trHeight w:val="260"/>
        </w:trPr>
        <w:tc>
          <w:tcPr>
            <w:tcW w:w="2835" w:type="dxa"/>
            <w:vMerge/>
            <w:tcBorders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6F2CB3" w14:textId="7DC82DD8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7" w:type="dxa"/>
            <w:tcBorders>
              <w:left w:val="single" w:sz="12" w:space="0" w:color="000000"/>
              <w:bottom w:val="nil"/>
              <w:right w:val="single" w:sz="12" w:space="0" w:color="000000"/>
            </w:tcBorders>
          </w:tcPr>
          <w:p w14:paraId="0409FDDC" w14:textId="0BF33BA1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B37F80A" w14:textId="1E74DB33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 (59-91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D3378D0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 (69-99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AEB408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3 (73-102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B3D6309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D0D18BA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8 (71-103)</w:t>
            </w:r>
          </w:p>
        </w:tc>
      </w:tr>
      <w:tr w:rsidR="00F4148B" w:rsidRPr="00612435" w14:paraId="2D69776C" w14:textId="77777777" w:rsidTr="00F4148B">
        <w:trPr>
          <w:trHeight w:val="260"/>
        </w:trPr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6F4C63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Özdel Öztürk et al. 2022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C9D250" w14:textId="0D434E5B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3F5638D" w14:textId="0E5C9B98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9.25 (4.77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7F90A91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8171733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.61 (5.36)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8E1ADAF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4D0E838" w14:textId="77777777" w:rsidR="00F4148B" w:rsidRPr="00612435" w:rsidRDefault="00F4148B" w:rsidP="00D8614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4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1.86 (7.03)</w:t>
            </w:r>
          </w:p>
        </w:tc>
      </w:tr>
    </w:tbl>
    <w:p w14:paraId="78EA5A18" w14:textId="77777777" w:rsidR="00D8614D" w:rsidRPr="00612435" w:rsidRDefault="00D8614D" w:rsidP="00D8614D"/>
    <w:p w14:paraId="7B17178A" w14:textId="77777777" w:rsidR="00714DEC" w:rsidRPr="00612435" w:rsidRDefault="00714DEC">
      <w:r w:rsidRPr="00612435">
        <w:br w:type="page"/>
      </w:r>
    </w:p>
    <w:p w14:paraId="7F23A566" w14:textId="2DDFBB09" w:rsidR="004C37D4" w:rsidRPr="00612435" w:rsidRDefault="004C37D4" w:rsidP="00D8614D">
      <w:r w:rsidRPr="00612435">
        <w:lastRenderedPageBreak/>
        <w:t>1.6: Results of the Cochrane Collaboration’s tool for assessing risk of bias in randomized trials (RoB-2)</w:t>
      </w:r>
    </w:p>
    <w:p w14:paraId="58007587" w14:textId="47CC2E93" w:rsidR="004C37D4" w:rsidRPr="00612435" w:rsidRDefault="004C37D4" w:rsidP="00D8614D">
      <w:r w:rsidRPr="00612435">
        <w:rPr>
          <w:noProof/>
        </w:rPr>
        <w:drawing>
          <wp:inline distT="0" distB="0" distL="0" distR="0" wp14:anchorId="5F05A532" wp14:editId="15F29349">
            <wp:extent cx="6400800" cy="2552700"/>
            <wp:effectExtent l="0" t="0" r="0" b="0"/>
            <wp:docPr id="1587843695" name="Immagine 1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843695" name="Immagine 1" descr="Immagine che contiene testo, schermata, Carattere, line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B6432" w14:textId="77777777" w:rsidR="004C37D4" w:rsidRPr="00612435" w:rsidRDefault="004C37D4" w:rsidP="00D8614D"/>
    <w:p w14:paraId="02A9D671" w14:textId="77777777" w:rsidR="004C37D4" w:rsidRPr="00612435" w:rsidRDefault="004C37D4" w:rsidP="00D8614D"/>
    <w:p w14:paraId="7CC4152E" w14:textId="77777777" w:rsidR="004C37D4" w:rsidRPr="00612435" w:rsidRDefault="004C37D4" w:rsidP="00D8614D"/>
    <w:p w14:paraId="48C2DEAC" w14:textId="77777777" w:rsidR="004C37D4" w:rsidRPr="00612435" w:rsidRDefault="004C37D4" w:rsidP="00D8614D"/>
    <w:p w14:paraId="2EF5077E" w14:textId="280B7093" w:rsidR="004C37D4" w:rsidRPr="00612435" w:rsidRDefault="004C37D4" w:rsidP="00D8614D">
      <w:r w:rsidRPr="00612435">
        <w:t>1.7 Results of the Risk Of Bias In Non randomized Studies of Interventions (ROBINS-I) tool for assessing risk of bias in observational studies</w:t>
      </w:r>
    </w:p>
    <w:p w14:paraId="1F7468A8" w14:textId="68E4DCBC" w:rsidR="004C37D4" w:rsidRPr="00612435" w:rsidRDefault="004C37D4" w:rsidP="00D8614D">
      <w:r w:rsidRPr="00612435">
        <w:rPr>
          <w:noProof/>
        </w:rPr>
        <w:lastRenderedPageBreak/>
        <w:drawing>
          <wp:inline distT="0" distB="0" distL="0" distR="0" wp14:anchorId="44AD22F9" wp14:editId="59EA8B65">
            <wp:extent cx="3763010" cy="6116320"/>
            <wp:effectExtent l="0" t="0" r="0" b="5080"/>
            <wp:docPr id="368998160" name="Immagine 2" descr="Immagine che contiene testo,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998160" name="Immagine 2" descr="Immagine che contiene testo, schermata, design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301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65633" w14:textId="2E64048A" w:rsidR="008311C7" w:rsidRPr="00612435" w:rsidRDefault="008311C7" w:rsidP="008311C7">
      <w:pPr>
        <w:pStyle w:val="ListParagraph"/>
        <w:numPr>
          <w:ilvl w:val="1"/>
          <w:numId w:val="1"/>
        </w:numPr>
      </w:pPr>
      <w:r w:rsidRPr="00612435">
        <w:lastRenderedPageBreak/>
        <w:t>search strategies:</w:t>
      </w:r>
    </w:p>
    <w:p w14:paraId="323ECDA5" w14:textId="77777777" w:rsidR="008311C7" w:rsidRPr="00612435" w:rsidRDefault="008311C7" w:rsidP="008311C7"/>
    <w:p w14:paraId="15953332" w14:textId="77777777" w:rsidR="008311C7" w:rsidRPr="00612435" w:rsidRDefault="008311C7" w:rsidP="008311C7">
      <w:pPr>
        <w:rPr>
          <w:lang w:val="en-US"/>
        </w:rPr>
      </w:pPr>
      <w:r w:rsidRPr="00612435">
        <w:rPr>
          <w:lang w:val="en-US"/>
        </w:rPr>
        <w:t>PubMed</w:t>
      </w:r>
    </w:p>
    <w:p w14:paraId="17D9BC64" w14:textId="77777777" w:rsidR="008311C7" w:rsidRPr="00612435" w:rsidRDefault="008311C7" w:rsidP="008311C7">
      <w:pPr>
        <w:rPr>
          <w:lang w:val="en-US"/>
        </w:rPr>
      </w:pPr>
      <w:r w:rsidRPr="00612435">
        <w:rPr>
          <w:lang w:val="en-US"/>
        </w:rPr>
        <w:t>((Churg-Strauss Syndrome[</w:t>
      </w:r>
      <w:proofErr w:type="spellStart"/>
      <w:r w:rsidRPr="00612435">
        <w:rPr>
          <w:lang w:val="en-US"/>
        </w:rPr>
        <w:t>MeSH</w:t>
      </w:r>
      <w:proofErr w:type="spellEnd"/>
      <w:r w:rsidRPr="00612435">
        <w:rPr>
          <w:lang w:val="en-US"/>
        </w:rPr>
        <w:t xml:space="preserve"> Terms]) OR “Churg-Strauss” OR “Churg Strauss” OR EGPA OR (Eosinophilic Granulomatosis with </w:t>
      </w:r>
      <w:proofErr w:type="spellStart"/>
      <w:r w:rsidRPr="00612435">
        <w:rPr>
          <w:lang w:val="en-US"/>
        </w:rPr>
        <w:t>Polyangiit</w:t>
      </w:r>
      <w:proofErr w:type="spellEnd"/>
      <w:r w:rsidRPr="00612435">
        <w:rPr>
          <w:lang w:val="en-US"/>
        </w:rPr>
        <w:t xml:space="preserve">*[Title/Abstract])) AND (Mepolizumab OR </w:t>
      </w:r>
      <w:proofErr w:type="spellStart"/>
      <w:r w:rsidRPr="00612435">
        <w:rPr>
          <w:lang w:val="en-US"/>
        </w:rPr>
        <w:t>Benralizumab</w:t>
      </w:r>
      <w:proofErr w:type="spellEnd"/>
      <w:r w:rsidRPr="00612435">
        <w:rPr>
          <w:lang w:val="en-US"/>
        </w:rPr>
        <w:t xml:space="preserve"> OR “anti-IL-5 biologics” OR “anti-IL5”)</w:t>
      </w:r>
    </w:p>
    <w:p w14:paraId="0A3274FE" w14:textId="77777777" w:rsidR="008311C7" w:rsidRPr="00612435" w:rsidRDefault="008311C7" w:rsidP="008311C7">
      <w:pPr>
        <w:rPr>
          <w:lang w:val="en-US"/>
        </w:rPr>
      </w:pPr>
    </w:p>
    <w:p w14:paraId="171CF6C9" w14:textId="77777777" w:rsidR="008311C7" w:rsidRPr="00612435" w:rsidRDefault="008311C7" w:rsidP="008311C7">
      <w:pPr>
        <w:rPr>
          <w:lang w:val="en-US"/>
        </w:rPr>
      </w:pPr>
      <w:r w:rsidRPr="00612435">
        <w:rPr>
          <w:lang w:val="en-US"/>
        </w:rPr>
        <w:t>Embase</w:t>
      </w:r>
    </w:p>
    <w:p w14:paraId="4D34482C" w14:textId="77777777" w:rsidR="008311C7" w:rsidRPr="00612435" w:rsidRDefault="008311C7" w:rsidP="008311C7">
      <w:pPr>
        <w:rPr>
          <w:lang w:val="en-US"/>
        </w:rPr>
      </w:pPr>
      <w:r w:rsidRPr="00612435">
        <w:rPr>
          <w:lang w:val="en-US"/>
        </w:rPr>
        <w:t xml:space="preserve">((Churg-Strauss Syndrome) OR “Churg-Strauss” OR “Churg Strauss” OR EGPA OR (Eosinophilic Granulomatosis with Polyangiitis)) AND (Mepolizumab OR </w:t>
      </w:r>
      <w:proofErr w:type="spellStart"/>
      <w:r w:rsidRPr="00612435">
        <w:rPr>
          <w:lang w:val="en-US"/>
        </w:rPr>
        <w:t>Benralizumab</w:t>
      </w:r>
      <w:proofErr w:type="spellEnd"/>
      <w:r w:rsidRPr="00612435">
        <w:rPr>
          <w:lang w:val="en-US"/>
        </w:rPr>
        <w:t xml:space="preserve"> OR “anti-IL-5 biologics” OR “anti-IL5”)</w:t>
      </w:r>
    </w:p>
    <w:p w14:paraId="514F339F" w14:textId="77777777" w:rsidR="008311C7" w:rsidRPr="00612435" w:rsidRDefault="008311C7" w:rsidP="008311C7">
      <w:pPr>
        <w:rPr>
          <w:lang w:val="en-US"/>
        </w:rPr>
      </w:pPr>
    </w:p>
    <w:p w14:paraId="69C1A0F0" w14:textId="77777777" w:rsidR="008311C7" w:rsidRPr="00612435" w:rsidRDefault="008311C7" w:rsidP="008311C7">
      <w:pPr>
        <w:rPr>
          <w:lang w:val="en-US"/>
        </w:rPr>
      </w:pPr>
      <w:r w:rsidRPr="00612435">
        <w:rPr>
          <w:lang w:val="en-US"/>
        </w:rPr>
        <w:t>Cochrane library</w:t>
      </w:r>
    </w:p>
    <w:p w14:paraId="4448190A" w14:textId="77777777" w:rsidR="008311C7" w:rsidRDefault="008311C7" w:rsidP="008311C7">
      <w:pPr>
        <w:rPr>
          <w:lang w:val="en-US"/>
        </w:rPr>
      </w:pPr>
      <w:r w:rsidRPr="00612435">
        <w:rPr>
          <w:lang w:val="en-US"/>
        </w:rPr>
        <w:t xml:space="preserve">((Churg-Strauss Syndrome) OR “Churg-Strauss” OR “Churg Strauss” OR EGPA OR (Eosinophilic Granulomatosis with Polyangiitis)) AND (Mepolizumab OR </w:t>
      </w:r>
      <w:proofErr w:type="spellStart"/>
      <w:r w:rsidRPr="00612435">
        <w:rPr>
          <w:lang w:val="en-US"/>
        </w:rPr>
        <w:t>Benralizumab</w:t>
      </w:r>
      <w:proofErr w:type="spellEnd"/>
      <w:r w:rsidRPr="00612435">
        <w:rPr>
          <w:lang w:val="en-US"/>
        </w:rPr>
        <w:t xml:space="preserve"> OR “anti-IL-5 biologics” OR “anti-IL5”)</w:t>
      </w:r>
    </w:p>
    <w:p w14:paraId="06C6D991" w14:textId="77777777" w:rsidR="008311C7" w:rsidRPr="00D8614D" w:rsidRDefault="008311C7" w:rsidP="008311C7"/>
    <w:sectPr w:rsidR="008311C7" w:rsidRPr="00D8614D" w:rsidSect="00CF3E2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AE14DE"/>
    <w:multiLevelType w:val="multilevel"/>
    <w:tmpl w:val="920E96E2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103988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E21"/>
    <w:rsid w:val="00022DEE"/>
    <w:rsid w:val="0009582C"/>
    <w:rsid w:val="000F5B09"/>
    <w:rsid w:val="001459A6"/>
    <w:rsid w:val="001D3A27"/>
    <w:rsid w:val="00292EE6"/>
    <w:rsid w:val="00490FDF"/>
    <w:rsid w:val="004C37D4"/>
    <w:rsid w:val="00593833"/>
    <w:rsid w:val="00612435"/>
    <w:rsid w:val="00714DEC"/>
    <w:rsid w:val="008311C7"/>
    <w:rsid w:val="00850B51"/>
    <w:rsid w:val="008D7F66"/>
    <w:rsid w:val="0099535B"/>
    <w:rsid w:val="00AD285D"/>
    <w:rsid w:val="00CF30D9"/>
    <w:rsid w:val="00CF3E21"/>
    <w:rsid w:val="00D8614D"/>
    <w:rsid w:val="00E31CD8"/>
    <w:rsid w:val="00EA30DB"/>
    <w:rsid w:val="00F4148B"/>
    <w:rsid w:val="00F52188"/>
    <w:rsid w:val="00FB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1CD54C"/>
  <w15:chartTrackingRefBased/>
  <w15:docId w15:val="{786EC0A5-94EA-AB43-B965-2DA189235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E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E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E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E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E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E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E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E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E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E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E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E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E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E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E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E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E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E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E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E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E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E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E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E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7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802</Words>
  <Characters>45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Lazzeroni</dc:creator>
  <cp:keywords/>
  <dc:description/>
  <cp:lastModifiedBy>Naimeng Liu</cp:lastModifiedBy>
  <cp:revision>11</cp:revision>
  <dcterms:created xsi:type="dcterms:W3CDTF">2025-01-30T14:18:00Z</dcterms:created>
  <dcterms:modified xsi:type="dcterms:W3CDTF">2025-07-07T09:22:00Z</dcterms:modified>
</cp:coreProperties>
</file>